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FF94A">
      <w:pPr>
        <w:pStyle w:val="2"/>
        <w:keepNext w:val="0"/>
        <w:keepLines w:val="0"/>
        <w:widowControl/>
        <w:suppressLineNumbers w:val="0"/>
        <w:tabs>
          <w:tab w:val="left" w:pos="4200"/>
        </w:tabs>
        <w:spacing w:before="0" w:beforeAutospacing="0" w:after="0" w:afterAutospacing="0"/>
        <w:ind w:left="0" w:firstLine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Sargassum fusiform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olysaccharid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odulate gut microbiota and metabolites to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gul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yperlipidemia in mice fed a high-fat diet</w:t>
      </w:r>
    </w:p>
    <w:p w14:paraId="15DE7E95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firstLine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Ning Su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Shiwei Ha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Zhengyang L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Xiaoyu L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Lingqing Ko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Dafeng So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*</w:t>
      </w:r>
    </w:p>
    <w:p w14:paraId="3AFFDC82">
      <w:pPr>
        <w:rPr>
          <w:rFonts w:hint="eastAsia" w:eastAsiaTheme="minorEastAsia"/>
          <w:lang w:eastAsia="zh-CN"/>
        </w:rPr>
      </w:pPr>
    </w:p>
    <w:p w14:paraId="541478A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619500"/>
            <wp:effectExtent l="0" t="0" r="5715" b="7620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C1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igure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Analysis of SFPS using FT-IR spectra.</w:t>
      </w:r>
      <w:bookmarkStart w:id="0" w:name="_GoBack"/>
      <w:bookmarkEnd w:id="0"/>
    </w:p>
    <w:p w14:paraId="0045467D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C96F72"/>
    <w:rsid w:val="4036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1:16:40Z</dcterms:created>
  <dc:creator>win10</dc:creator>
  <cp:lastModifiedBy></cp:lastModifiedBy>
  <dcterms:modified xsi:type="dcterms:W3CDTF">2025-09-29T01:2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2Q2ZjliN2M2OWMxNTBhNThhYzNlZjg2ZDUzOGRhYWYiLCJ1c2VySWQiOiI1OTE1OTYzOTYifQ==</vt:lpwstr>
  </property>
  <property fmtid="{D5CDD505-2E9C-101B-9397-08002B2CF9AE}" pid="4" name="ICV">
    <vt:lpwstr>99937D7B2B8C40A491D6D8DFDC52F13A_12</vt:lpwstr>
  </property>
</Properties>
</file>